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Default"/>
        <w:spacing w:lineRule="auto" w:line="480" w:before="120" w:after="120"/>
        <w:rPr>
          <w:b/>
          <w:b/>
          <w:bCs/>
        </w:rPr>
      </w:pPr>
      <w:r>
        <w:rPr>
          <w:b/>
          <w:bCs/>
        </w:rPr>
        <w:t xml:space="preserve">Figure S1.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/>
      </w:pP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>GmG</w:t>
      </w:r>
      <w:r>
        <w:rPr>
          <w:rFonts w:eastAsia="Symbol" w:cs="Symbol" w:ascii="Symbol" w:hAnsi="Symbol"/>
          <w:b/>
          <w:bCs/>
          <w:kern w:val="2"/>
          <w:sz w:val="24"/>
          <w:szCs w:val="24"/>
        </w:rPr>
        <w:t></w:t>
      </w:r>
      <w:r>
        <w:rPr>
          <w:rFonts w:eastAsia="Times New Roman" w:cs="Times New Roman" w:ascii="Times New Roman" w:hAnsi="Times New Roman"/>
          <w:b/>
          <w:bCs/>
          <w:kern w:val="2"/>
          <w:sz w:val="24"/>
          <w:szCs w:val="24"/>
        </w:rPr>
        <w:t xml:space="preserve">3 (Gm20g33310.1)           </w: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240" w:before="0" w:after="0"/>
        <w:outlineLvl w:val="1"/>
        <w:rPr>
          <w:rFonts w:ascii="Times New Roman" w:hAnsi="Times New Roman" w:eastAsia="Times New Roman" w:cs="Times New Roman"/>
          <w:b/>
          <w:b/>
          <w:bCs/>
          <w:kern w:val="2"/>
          <w:sz w:val="18"/>
          <w:szCs w:val="18"/>
        </w:rPr>
      </w:pPr>
      <w:r>
        <w:rPr>
          <w:rFonts w:eastAsia="Times New Roman" w:cs="Times New Roman" w:ascii="Times New Roman" w:hAnsi="Times New Roman"/>
          <w:b/>
          <w:bCs/>
          <w:kern w:val="2"/>
          <w:sz w:val="18"/>
          <w:szCs w:val="18"/>
        </w:rPr>
      </w:r>
    </w:p>
    <w:p>
      <w:pPr>
        <w:pStyle w:val="HTMLPreformatted"/>
        <w:numPr>
          <w:ilvl w:val="0"/>
          <w:numId w:val="0"/>
        </w:numPr>
        <w:jc w:val="both"/>
        <w:outlineLvl w:val="1"/>
        <w:rPr/>
      </w:pP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TGGAATCCGGTGGGCCTGAATCCGCAAGCCCCATGACCCACAGGGTTCAGTCTCTGTCTTCCGCAGATACAAGAGGGAAACATAGGATACATGCTGAACTCAAACGCTTGGAGCAAGAAGCACGATTCTTAGAGG</w:t>
      </w:r>
      <w:r>
        <w:rPr>
          <w:rFonts w:cs="Times New Roman" w:ascii="Times New Roman" w:hAnsi="Times New Roman"/>
          <w:bCs/>
          <w:kern w:val="2"/>
        </w:rPr>
        <w:t>TACGTACTCTTTTTTTTCTTCTCTTCATAATTTATATCTTGGGGTTTTGTTCATTGGTGGGGTGGTGATTTTTTTCTGTTTGTTTTTGATTGTTCTCTGTTTGTGTCGTTTTTTCCATTGGCCTTTTGCTTTGCTTTTTGATTGGTTTACTTTTTTTTTTTTGGTTCTTCTCAACGAGAGATGGTAAAATGAGTTTGAGAAAGGTTTTAACTTTTCTTTGTTGGTGTGTCGGTATTATCAGAGACAAATGCTATCTGTGAACCTGATGACGTTGCCTACAAATTAACAACAACAAAAAATTATTTGGTTGATTGCTGGGGTATTCTTCTGTCAGCTTGATTTATGAGTTTTTGTTTGTGGAAACACTGTTTAAGAAATTAATGTGCAGATTGGAGAGGTACATGTTATTGTGGTCCGTGAACCTCAACTATAGTGTGGCCTCCTGATAGTTAAAAGGGTAGTTATTTTATTAAATGCATGGTTTTCCAAAATATACACTTACATTTACACCAATTTGGTCCTACAAAGATTTTTGAATTCCAATCAGTCCTCTGAATATTTAAATTGACATGAAAATGGTTCAAGTTTGTGTCAATTAGCTAGACAAAAGGATTGATTTGGTGTATTTTTTAATCTAAGGGTTCCTGATTTGATGTTGCATATCTTTAGAGGATCAGATTGATGTCAAGTGTATCTTTGAAGGACCAAACTACTGGTAGTTTGGTTATTGTTTCCCCAATGAATATTTTCTGGATATCATAATTAATGTTTTGATATATTAATTGTTTACCTGTTAAAAAGGCGTTTGGGTTTTGATTATCAATTATTCTTAATGAACAAAATGCGATTTTAACTGGCAAAGTTATCTTTAGATGTGGAAACATTTCAGTTGAAGATATCAACCGTTCCTGAGTCTTTGCTTAGGAAGCTTCACTTTTCTAAGATTAATAGATTAATCTGTCTATATGCACTGTCAATCTGTCATTACAGCGACCAAAGCTTAATGATTGAGATAGTATAATTAAACCGATGTTGTTTTTTTTACTTTAATTTTTGTCGTTTCTTGCTTACTCATGTCGTAAGTTGCGGTTTTTGGACAATTTTGCATTTTCATTTTGTAGGAAACTGCCAGAAAGTTCATTTAGTTACACTCAGGGGCACAGTTTTTCTTTCAGATGACTCTAAATTTACAATCTACTTTATCACTCTTTTTACTAGTGGCTGCTTTACTTAAAACAGCGATAGAATTTTAAAAACCTTATATAATTCATAATTGTAATAATGCAAAAATGGAATATGCACCTTGACTTTTGAAGGGATTTGCTGAAACTCAGCTGCTGCGTTTCAAATATTTGGAGAGACATCTATTGAGCAAGGGAGAGAGACTGAGATCTTTCACTTGATAGTTGTATCAAAGGTTCAGCGTTGTATTGCATGTTGGGAACCTGGGGAGAAAGAATCACCTTTAGAATGTGAAAACTATAACTATTAGCTTCTTAAAATCACATCCAAGATATAGAACCAAACATGCCTTTAAAAACTTTATCCAGGTTACCATCACTCATAACTGTCTAACAACAAAGATTGCCGGTTGAAAATTTTATGAAATTTTCTATATTAAAATATCAGGTGATTTTTCTAAATGTTTATTTATGCACAAACAAGTTTATCAATGGTGGGTAACCAAAATTCTGCCATATAATCACACCATTGTGGCATATGGCGCCGCCATAGTGGGCTTCCCTTCATAAATTGCCTATGGCAAAGGGGTTGAATGCCTTGTTATAGTGTTATGGCGACACTATGATGGTTATTTTAACAACATTGCGCACAAATCAACTTTAGCATTTTCTGTTTATGGGACAAAGTTGGCCCTGCAGGGATTGTGGTAGTGTTTTTGTTTTTGATAATATTTTTGTAGTCAACAAAAATAAACAAGTTGGAGAAATTTAGCTAGTCCACCTCCTTTTAGATATAATTGCCGTTGACATAGTTGGCTTAATATATGAATGTACCTTCTTGGGTTATTTTCTGATGAGTGTTTACTGGAACTGGGGGGTAATAATTTCATGAAGTAGGACCTCCATCATTCCAAAATAAACCTTGCTGTTTGCATTTGCTTCTCATTTATCAATAATTTATTATTTCCCCACTGTTTTGATTCACTTTGTACCGTTATAAGCAATTAAGCATCAATTACTCAAATGGTTCAACCCTGTTTTTGGTAATAATTGAGATTTGAGATTCCATTTCTCAACTAGCAATCTTTAAAACATGGGACAGACCACAGAGGGAATATGATTTATCACCAAAATCCTTCCAATTCTTTGGTTCCTCTTTTTCTATGTGAGCTGGCGAAGGTATAGATAATGAATTGTAAGTTCTATGACATATTAGAAACCAAAATTTGATATTTTAGATCACTTACAAGAAGGTATGGCGTATTGAATTGGGGAATGGAGAGTATGCTCTAAGAACTTGATTTAGATTTGTTGCCTTCATTTATCCTTACCAACCTAAAAGATTCAAATTTAGGTGTGAAGGAAATTTAGAAACATCAAATTGGGGGTTTGTCAAACTGGATAGATCAGTGCCAACACCCTTTTGAGCTCCTGTTAAGGATATGCAATTAAGCAATCATATCATTGGATGTTCGGAGAACTAGCAAAATCCTGTGCTATTAACCTTATCGGCATCAAGGTTACTAGGAGTAATTAAGCAATCATATAATGTTGCAAAGGTCATTCACTGCCCCCTCCTTTGTCTCTTTCGGTGATTTGCCAAAGACCAGTGAAGTTGATAAGGGGGCCACTTGTAACTTTTTAGTGATCATCTCTGTCAAATATTATTATCTTGTTTAATAACAGTTTCATGATCTGGAATATGTTATCAAGTCCTTACCCAGTTAAGATTATTTGGTAATCCATCATGAGGCCCACTTCATCCATGGAGGAGAGAAAGAAGCAACCATTAATTTCTTAGATATATAGGTTGATTTTTTTTTAATGCTTTAAGTGGCCAAGGCCAACTATGTAAATCCGTTCTATAAGTGGGTAGCACCGTTGGACAGGGAGGATTAAATATTTTTTGGACTACATACCTGTGAAACTGCTTCCTTCTCTGTTTATTATATATCCCTCATAGTTGGCATAAGCTCATTGTTAGGAGTCTTGTTATTGGTTTTATTATTTTCCGTTTGTATCTTAATCTTTAGGGAGATGGGATATGAAAATTCTAAGGACATGAAAACTCTTTCATGCTTATTTTTTGAGGTACAAGTTTCAGAATACCCTGTGGAACTGAATGTTCTTTTCTGGTCAGGATGACTAGATATGGCTTCCCAAAGAGAAAGGGGAAGGCAATTGTAGTTGTCGCCCTTGACTAAAGGGTAGTCCAATACTCCAATCCTCTTCCATGTGGTCTTGTTTACATTGCCCTTTTCCTTTTTCTACATTTTTTCCCTAAGGCTAGGTGTGACCGAGTTCAGGAGGGGGATGGTAGGCATAGGATTCAGGTAAAGCAGCTTGCCCAGGATTCCATCCTGGGATCTAGCGCTTGCAGTAAGGGATTTGTGCCATTTGATCTATGCTGTTTGGCATGCACATTGCCTTTCAGTTTCACTATTATGATGCTCATATATTCACTATTTATGTAGGATTAAATTCCGTAGTCTTTGATGAAAATGTATGGGAGGTCTAAGAAGCCGTCTGGTGAGCTTTTCATAGGAAAGGCTGATTGTGGTTCTTAGCCTCCCTTATCAATTACCCGTATTTAGTTCTAGTTTTCAATACTCAATAGTCACTATAAAATGAATGCAG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AGAGCTGGAACAACTTGAAAGGATGGAGAAAGCATCTACATCGTGCAAAAT</w:t>
      </w:r>
      <w:r>
        <w:rPr>
          <w:rFonts w:cs="Times New Roman" w:ascii="Times New Roman" w:hAnsi="Times New Roman"/>
          <w:bCs/>
          <w:kern w:val="2"/>
        </w:rPr>
        <w:t>GTAAGCTTAGAAGTAGAAAATGATTCGATAATGTATATAATTTGTGCTGGTTTAACTTTGAATTTCCATCCGGTTTTTGTTTTGCCA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ATGCTCATCAATGTGGAAACAAAACCTGATCCATTACTACCATC</w:t>
      </w:r>
      <w:r>
        <w:rPr>
          <w:rFonts w:cs="Times New Roman" w:ascii="Times New Roman" w:hAnsi="Times New Roman"/>
          <w:bCs/>
          <w:kern w:val="2"/>
        </w:rPr>
        <w:t>GTAAGATCTCTTAAGTGAACTTTTATTTACGTTGCAACCACGTGCTATCTTTGATGTGTAACAATTTTTTTTGGGGGGGTTTGACAG</w:t>
      </w:r>
      <w:r>
        <w:rPr>
          <w:rFonts w:cs="Times New Roman" w:ascii="Times New Roman" w:hAnsi="Times New Roman"/>
          <w:b/>
          <w:bCs/>
          <w:kern w:val="2"/>
          <w:sz w:val="24"/>
          <w:szCs w:val="24"/>
          <w:u w:val="single"/>
        </w:rPr>
        <w:t>ATCAGTTGGTCCCCTAAGTCCTACATGGGATCGGTGGTTTGAAGGCCCCCAAGATTCTAAAAGCTGCTGTAGATGCTGGATTCTCTGA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TMLPreformattedChar">
    <w:name w:val="HTML Preformatted Char"/>
    <w:qFormat/>
    <w:rPr>
      <w:rFonts w:ascii="Courier New" w:hAnsi="Courier New" w:eastAsia="Times New Roma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Calibri" w:cs="Times New Roman"/>
      <w:color w:val="000000"/>
      <w:sz w:val="24"/>
      <w:szCs w:val="24"/>
      <w:lang w:val="en-U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6T19:14:00Z</dcterms:created>
  <dc:creator>Tate, Jeremy</dc:creator>
  <dc:description/>
  <cp:keywords/>
  <dc:language>en-US</dc:language>
  <cp:lastModifiedBy>DDPSC</cp:lastModifiedBy>
  <dcterms:modified xsi:type="dcterms:W3CDTF">2011-07-16T01:37:00Z</dcterms:modified>
  <cp:revision>8</cp:revision>
  <dc:subject/>
  <dc:title/>
</cp:coreProperties>
</file>